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413A2" w14:textId="61AA7F02" w:rsidR="009B5E9B" w:rsidRPr="001F1009" w:rsidRDefault="00417DA1">
      <w:pPr>
        <w:rPr>
          <w:rFonts w:ascii="Times New Roman" w:hAnsi="Times New Roman" w:cs="Times New Roman"/>
          <w:sz w:val="20"/>
          <w:szCs w:val="20"/>
        </w:rPr>
      </w:pPr>
      <w:r w:rsidRPr="001F1009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E805E2">
        <w:rPr>
          <w:rFonts w:ascii="Times New Roman" w:hAnsi="Times New Roman" w:cs="Times New Roman"/>
          <w:sz w:val="20"/>
          <w:szCs w:val="20"/>
        </w:rPr>
        <w:t>1</w:t>
      </w:r>
      <w:r w:rsidRPr="001F1009">
        <w:rPr>
          <w:rFonts w:ascii="Times New Roman" w:hAnsi="Times New Roman" w:cs="Times New Roman"/>
          <w:sz w:val="20"/>
          <w:szCs w:val="20"/>
        </w:rPr>
        <w:t xml:space="preserve">. </w:t>
      </w:r>
      <w:r w:rsidR="00BB160C" w:rsidRPr="001F1009">
        <w:rPr>
          <w:rFonts w:ascii="Times New Roman" w:hAnsi="Times New Roman" w:cs="Times New Roman"/>
          <w:sz w:val="20"/>
          <w:szCs w:val="20"/>
        </w:rPr>
        <w:t xml:space="preserve">Risk of CVD death stratified by preeclampsia and gestational hypertension across birthweight-by-gestational-age, gestational age at delivery, and HDP in a </w:t>
      </w:r>
      <w:r w:rsidR="00C72BD4">
        <w:rPr>
          <w:rFonts w:ascii="Times New Roman" w:hAnsi="Times New Roman" w:cs="Times New Roman"/>
          <w:sz w:val="20"/>
          <w:szCs w:val="20"/>
        </w:rPr>
        <w:t>mother</w:t>
      </w:r>
      <w:r w:rsidR="00BB160C" w:rsidRPr="001F1009">
        <w:rPr>
          <w:rFonts w:ascii="Times New Roman" w:hAnsi="Times New Roman" w:cs="Times New Roman"/>
          <w:sz w:val="20"/>
          <w:szCs w:val="20"/>
        </w:rPr>
        <w:t>s</w:t>
      </w:r>
      <w:r w:rsidR="00C72BD4">
        <w:rPr>
          <w:rFonts w:ascii="Times New Roman" w:hAnsi="Times New Roman" w:cs="Times New Roman"/>
          <w:sz w:val="20"/>
          <w:szCs w:val="20"/>
        </w:rPr>
        <w:t>’</w:t>
      </w:r>
      <w:r w:rsidR="00BB160C" w:rsidRPr="001F1009">
        <w:rPr>
          <w:rFonts w:ascii="Times New Roman" w:hAnsi="Times New Roman" w:cs="Times New Roman"/>
          <w:sz w:val="20"/>
          <w:szCs w:val="20"/>
        </w:rPr>
        <w:t xml:space="preserve"> first bir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595"/>
        <w:gridCol w:w="1540"/>
        <w:gridCol w:w="1447"/>
        <w:gridCol w:w="1555"/>
        <w:gridCol w:w="1416"/>
      </w:tblGrid>
      <w:tr w:rsidR="00417DA1" w:rsidRPr="001F1009" w14:paraId="5F11427E" w14:textId="77777777" w:rsidTr="001435FF">
        <w:tc>
          <w:tcPr>
            <w:tcW w:w="1509" w:type="dxa"/>
          </w:tcPr>
          <w:p w14:paraId="3D1BDF1B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714AF2E9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7" w:type="dxa"/>
            <w:gridSpan w:val="2"/>
          </w:tcPr>
          <w:p w14:paraId="6355C842" w14:textId="77777777" w:rsidR="00417DA1" w:rsidRPr="001F1009" w:rsidRDefault="00417DA1" w:rsidP="001435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nd Below Infant Birthweight by Gestational Age</w:t>
            </w:r>
          </w:p>
        </w:tc>
        <w:tc>
          <w:tcPr>
            <w:tcW w:w="2971" w:type="dxa"/>
            <w:gridSpan w:val="2"/>
          </w:tcPr>
          <w:p w14:paraId="6CF0704E" w14:textId="77777777" w:rsidR="00417DA1" w:rsidRPr="001F1009" w:rsidRDefault="00417DA1" w:rsidP="001435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Mean Infant Birthweight by Gestational Age</w:t>
            </w:r>
          </w:p>
        </w:tc>
      </w:tr>
      <w:tr w:rsidR="00417DA1" w:rsidRPr="001F1009" w14:paraId="5457511C" w14:textId="77777777" w:rsidTr="001435FF">
        <w:tc>
          <w:tcPr>
            <w:tcW w:w="1509" w:type="dxa"/>
          </w:tcPr>
          <w:p w14:paraId="3430B3D1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4B6F1CCF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0B120C6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CVD Deaths/</w:t>
            </w:r>
          </w:p>
          <w:p w14:paraId="2642EACD" w14:textId="5EFB35FB" w:rsidR="00417DA1" w:rsidRPr="001F1009" w:rsidRDefault="0042560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 w:rsidR="00CB20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447" w:type="dxa"/>
          </w:tcPr>
          <w:p w14:paraId="70368E04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1F1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7F32919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555" w:type="dxa"/>
          </w:tcPr>
          <w:p w14:paraId="467C8D0E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CVD Deaths/</w:t>
            </w:r>
          </w:p>
          <w:p w14:paraId="333C3E5C" w14:textId="115BADF9" w:rsidR="00417DA1" w:rsidRPr="001F1009" w:rsidRDefault="0042560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 w:rsidR="00CB20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416" w:type="dxa"/>
          </w:tcPr>
          <w:p w14:paraId="293114F5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1F1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AFDC40F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</w:tr>
      <w:tr w:rsidR="00417DA1" w:rsidRPr="001F1009" w14:paraId="16ACF667" w14:textId="77777777" w:rsidTr="001435FF">
        <w:tc>
          <w:tcPr>
            <w:tcW w:w="9062" w:type="dxa"/>
            <w:gridSpan w:val="6"/>
            <w:shd w:val="clear" w:color="auto" w:fill="000000" w:themeFill="text1"/>
          </w:tcPr>
          <w:p w14:paraId="34CF7AF6" w14:textId="77777777" w:rsidR="00417DA1" w:rsidRPr="001F1009" w:rsidRDefault="00417DA1" w:rsidP="00143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</w:tr>
      <w:tr w:rsidR="00417DA1" w:rsidRPr="001F1009" w14:paraId="72E5206D" w14:textId="77777777" w:rsidTr="001435FF">
        <w:tc>
          <w:tcPr>
            <w:tcW w:w="1509" w:type="dxa"/>
            <w:vMerge w:val="restart"/>
          </w:tcPr>
          <w:p w14:paraId="04758864" w14:textId="1A487E1E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4F2E5A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1595" w:type="dxa"/>
          </w:tcPr>
          <w:p w14:paraId="2BFE15EF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540" w:type="dxa"/>
          </w:tcPr>
          <w:p w14:paraId="3EEA20F1" w14:textId="77777777" w:rsidR="00417DA1" w:rsidRDefault="007C6129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3/</w:t>
            </w:r>
          </w:p>
          <w:p w14:paraId="7BB9FC59" w14:textId="4322049C" w:rsidR="007C6129" w:rsidRPr="001F1009" w:rsidRDefault="007C6129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04396</w:t>
            </w:r>
          </w:p>
        </w:tc>
        <w:tc>
          <w:tcPr>
            <w:tcW w:w="1447" w:type="dxa"/>
          </w:tcPr>
          <w:p w14:paraId="2B73C55B" w14:textId="77777777" w:rsidR="00C22DA6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C22D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12CD8E" w14:textId="6F42C809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C22DA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326B9B8D" w14:textId="77777777" w:rsidR="00971963" w:rsidRDefault="00971963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1/</w:t>
            </w:r>
          </w:p>
          <w:p w14:paraId="1B1D9DEE" w14:textId="600B73F0" w:rsidR="00417DA1" w:rsidRPr="001F1009" w:rsidRDefault="00971963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53909</w:t>
            </w:r>
          </w:p>
        </w:tc>
        <w:tc>
          <w:tcPr>
            <w:tcW w:w="1416" w:type="dxa"/>
          </w:tcPr>
          <w:p w14:paraId="5A406164" w14:textId="73D55BB8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R 1.0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417DA1" w:rsidRPr="001F1009" w14:paraId="15C1AFA3" w14:textId="77777777" w:rsidTr="001435FF">
        <w:tc>
          <w:tcPr>
            <w:tcW w:w="1509" w:type="dxa"/>
            <w:vMerge/>
          </w:tcPr>
          <w:p w14:paraId="5B19F367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0D9B8F5C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540" w:type="dxa"/>
          </w:tcPr>
          <w:p w14:paraId="23D78734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94/</w:t>
            </w:r>
          </w:p>
          <w:p w14:paraId="1E6A9402" w14:textId="2D95C992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71963">
              <w:rPr>
                <w:rFonts w:ascii="Times New Roman" w:hAnsi="Times New Roman" w:cs="Times New Roman"/>
                <w:sz w:val="20"/>
                <w:szCs w:val="20"/>
              </w:rPr>
              <w:t>62837</w:t>
            </w:r>
          </w:p>
        </w:tc>
        <w:tc>
          <w:tcPr>
            <w:tcW w:w="1447" w:type="dxa"/>
          </w:tcPr>
          <w:p w14:paraId="6EF82719" w14:textId="77777777" w:rsidR="004C6870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BCDA74" w14:textId="58EF9DDF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8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2.3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5D158A27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04/</w:t>
            </w:r>
          </w:p>
          <w:p w14:paraId="1E61D74E" w14:textId="26A14EAE" w:rsidR="00417DA1" w:rsidRPr="001F1009" w:rsidRDefault="007F1DEF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6796</w:t>
            </w:r>
          </w:p>
        </w:tc>
        <w:tc>
          <w:tcPr>
            <w:tcW w:w="1416" w:type="dxa"/>
          </w:tcPr>
          <w:p w14:paraId="2BD24797" w14:textId="77777777" w:rsidR="004C6870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8D9CB6" w14:textId="055F476F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4C687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17DA1" w:rsidRPr="001F1009" w14:paraId="3493779A" w14:textId="77777777" w:rsidTr="001435FF">
        <w:tc>
          <w:tcPr>
            <w:tcW w:w="1509" w:type="dxa"/>
            <w:vMerge w:val="restart"/>
          </w:tcPr>
          <w:p w14:paraId="427BB890" w14:textId="21A4F41D" w:rsidR="00417DA1" w:rsidRPr="001F1009" w:rsidRDefault="004F2E5A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1595" w:type="dxa"/>
          </w:tcPr>
          <w:p w14:paraId="1F643692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Term </w:t>
            </w:r>
          </w:p>
        </w:tc>
        <w:tc>
          <w:tcPr>
            <w:tcW w:w="1540" w:type="dxa"/>
          </w:tcPr>
          <w:p w14:paraId="0B2D8733" w14:textId="77777777" w:rsidR="00417DA1" w:rsidRDefault="007F1DEF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/</w:t>
            </w:r>
          </w:p>
          <w:p w14:paraId="043D633E" w14:textId="4CE79BA1" w:rsidR="007F1DEF" w:rsidRPr="001F1009" w:rsidRDefault="007F1DEF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726</w:t>
            </w:r>
          </w:p>
        </w:tc>
        <w:tc>
          <w:tcPr>
            <w:tcW w:w="1447" w:type="dxa"/>
          </w:tcPr>
          <w:p w14:paraId="78DE3228" w14:textId="77777777" w:rsidR="00276928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692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14E830" w14:textId="7F3719AB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27692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2.4</w:t>
            </w:r>
            <w:r w:rsidR="002769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371C48CA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64/</w:t>
            </w:r>
          </w:p>
          <w:p w14:paraId="53212E92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87453</w:t>
            </w:r>
          </w:p>
        </w:tc>
        <w:tc>
          <w:tcPr>
            <w:tcW w:w="1416" w:type="dxa"/>
          </w:tcPr>
          <w:p w14:paraId="701FBE19" w14:textId="77777777" w:rsidR="001C66D5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0471ED" w14:textId="45D9F0AA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17DA1" w:rsidRPr="001F1009" w14:paraId="4A020835" w14:textId="77777777" w:rsidTr="001435FF">
        <w:tc>
          <w:tcPr>
            <w:tcW w:w="1509" w:type="dxa"/>
            <w:vMerge/>
          </w:tcPr>
          <w:p w14:paraId="18601502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39129AD6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540" w:type="dxa"/>
          </w:tcPr>
          <w:p w14:paraId="19CAC48F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55/</w:t>
            </w:r>
          </w:p>
          <w:p w14:paraId="12E35A00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39761</w:t>
            </w:r>
          </w:p>
        </w:tc>
        <w:tc>
          <w:tcPr>
            <w:tcW w:w="1447" w:type="dxa"/>
          </w:tcPr>
          <w:p w14:paraId="48412851" w14:textId="77777777" w:rsidR="001C66D5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006062" w14:textId="4A612914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2.3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247E53CA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8/</w:t>
            </w:r>
          </w:p>
          <w:p w14:paraId="1D612B1A" w14:textId="4F115A38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F1DEF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416" w:type="dxa"/>
          </w:tcPr>
          <w:p w14:paraId="4A229083" w14:textId="77777777" w:rsidR="001C66D5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BF3932" w14:textId="733FF0E1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4.6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9.8</w:t>
            </w:r>
            <w:r w:rsidR="001C66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17DA1" w:rsidRPr="001F1009" w14:paraId="1C2F06A9" w14:textId="77777777" w:rsidTr="001435FF">
        <w:tc>
          <w:tcPr>
            <w:tcW w:w="9062" w:type="dxa"/>
            <w:gridSpan w:val="6"/>
            <w:shd w:val="clear" w:color="auto" w:fill="000000" w:themeFill="text1"/>
          </w:tcPr>
          <w:p w14:paraId="4B01B950" w14:textId="77777777" w:rsidR="00417DA1" w:rsidRPr="001F1009" w:rsidRDefault="00417DA1" w:rsidP="00143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</w:tr>
      <w:tr w:rsidR="00417DA1" w:rsidRPr="001F1009" w14:paraId="07CEEBAB" w14:textId="77777777" w:rsidTr="001435FF">
        <w:tc>
          <w:tcPr>
            <w:tcW w:w="1509" w:type="dxa"/>
            <w:vMerge w:val="restart"/>
          </w:tcPr>
          <w:p w14:paraId="531F37A4" w14:textId="2BC752D0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4F2E5A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1595" w:type="dxa"/>
          </w:tcPr>
          <w:p w14:paraId="6FA67BE5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540" w:type="dxa"/>
          </w:tcPr>
          <w:p w14:paraId="456B8A28" w14:textId="77777777" w:rsidR="00417DA1" w:rsidRDefault="00417DA1" w:rsidP="0062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 w:rsidR="006206A8">
              <w:rPr>
                <w:rFonts w:ascii="Times New Roman" w:hAnsi="Times New Roman" w:cs="Times New Roman"/>
                <w:sz w:val="20"/>
                <w:szCs w:val="20"/>
              </w:rPr>
              <w:t>9/</w:t>
            </w:r>
          </w:p>
          <w:p w14:paraId="58EC139B" w14:textId="4616D3E4" w:rsidR="006206A8" w:rsidRPr="001F1009" w:rsidRDefault="006206A8" w:rsidP="0062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66737</w:t>
            </w:r>
          </w:p>
        </w:tc>
        <w:tc>
          <w:tcPr>
            <w:tcW w:w="1447" w:type="dxa"/>
          </w:tcPr>
          <w:p w14:paraId="332C8A41" w14:textId="77777777" w:rsidR="005D2F5D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5D2F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B91226" w14:textId="44EEAA69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D2F5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D11F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43395942" w14:textId="77777777" w:rsidR="00417DA1" w:rsidRDefault="006206A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2/</w:t>
            </w:r>
          </w:p>
          <w:p w14:paraId="2147C838" w14:textId="0E0BC3D1" w:rsidR="006206A8" w:rsidRPr="001F1009" w:rsidRDefault="006206A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75074</w:t>
            </w:r>
          </w:p>
        </w:tc>
        <w:tc>
          <w:tcPr>
            <w:tcW w:w="1416" w:type="dxa"/>
          </w:tcPr>
          <w:p w14:paraId="59D8E176" w14:textId="130C4F85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R 1.0</w:t>
            </w:r>
            <w:r w:rsidR="00D11F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4E52E4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417DA1" w:rsidRPr="001F1009" w14:paraId="26B3FE08" w14:textId="77777777" w:rsidTr="001435FF">
        <w:tc>
          <w:tcPr>
            <w:tcW w:w="1509" w:type="dxa"/>
            <w:vMerge/>
          </w:tcPr>
          <w:p w14:paraId="2833B5E5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62D5E390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540" w:type="dxa"/>
          </w:tcPr>
          <w:p w14:paraId="4287EF31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341/</w:t>
            </w:r>
          </w:p>
          <w:p w14:paraId="73F00982" w14:textId="5BA08F03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="006206A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47" w:type="dxa"/>
          </w:tcPr>
          <w:p w14:paraId="3A2C6C9C" w14:textId="77777777" w:rsidR="00D11FD4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11F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A9B0D8" w14:textId="498508D5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D2A1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FD2A1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3AF2289C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222/</w:t>
            </w:r>
          </w:p>
          <w:p w14:paraId="770CAFDA" w14:textId="3B393328" w:rsidR="00417DA1" w:rsidRPr="001F1009" w:rsidRDefault="006206A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596</w:t>
            </w:r>
          </w:p>
        </w:tc>
        <w:tc>
          <w:tcPr>
            <w:tcW w:w="1416" w:type="dxa"/>
          </w:tcPr>
          <w:p w14:paraId="482ED0BC" w14:textId="16D609C3" w:rsidR="00FD2A1B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3CC32D77" w14:textId="20E99918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17DA1" w:rsidRPr="001F1009" w14:paraId="13DA6C37" w14:textId="77777777" w:rsidTr="001435FF">
        <w:tc>
          <w:tcPr>
            <w:tcW w:w="1509" w:type="dxa"/>
            <w:vMerge w:val="restart"/>
          </w:tcPr>
          <w:p w14:paraId="62253D8A" w14:textId="67AD6124" w:rsidR="004F2E5A" w:rsidRPr="004F2E5A" w:rsidRDefault="004F2E5A" w:rsidP="004F2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1595" w:type="dxa"/>
          </w:tcPr>
          <w:p w14:paraId="49B6BFA8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Term </w:t>
            </w:r>
          </w:p>
        </w:tc>
        <w:tc>
          <w:tcPr>
            <w:tcW w:w="1540" w:type="dxa"/>
          </w:tcPr>
          <w:p w14:paraId="02E378C9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89/</w:t>
            </w:r>
          </w:p>
          <w:p w14:paraId="6B9D67F2" w14:textId="4182F018" w:rsidR="00417DA1" w:rsidRPr="001F1009" w:rsidRDefault="000235F0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385</w:t>
            </w:r>
          </w:p>
        </w:tc>
        <w:tc>
          <w:tcPr>
            <w:tcW w:w="1447" w:type="dxa"/>
          </w:tcPr>
          <w:p w14:paraId="5312C564" w14:textId="122B6FC9" w:rsidR="0094676B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A9A036" w14:textId="6966954F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5673F462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33/</w:t>
            </w:r>
          </w:p>
          <w:p w14:paraId="3973395B" w14:textId="5A5C28E4" w:rsidR="00417DA1" w:rsidRPr="001F1009" w:rsidRDefault="000235F0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694</w:t>
            </w:r>
          </w:p>
        </w:tc>
        <w:tc>
          <w:tcPr>
            <w:tcW w:w="1416" w:type="dxa"/>
          </w:tcPr>
          <w:p w14:paraId="702CE74A" w14:textId="77777777" w:rsidR="0094676B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467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6C252A" w14:textId="6BB15D5C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E5AD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E5AD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17DA1" w:rsidRPr="001F1009" w14:paraId="3B3E3C09" w14:textId="77777777" w:rsidTr="001435FF">
        <w:tc>
          <w:tcPr>
            <w:tcW w:w="1509" w:type="dxa"/>
            <w:vMerge/>
          </w:tcPr>
          <w:p w14:paraId="3D76370C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7B2AA29E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540" w:type="dxa"/>
          </w:tcPr>
          <w:p w14:paraId="2DAD90BE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8/</w:t>
            </w:r>
          </w:p>
          <w:p w14:paraId="7696A0E9" w14:textId="3B6E412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235F0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447" w:type="dxa"/>
          </w:tcPr>
          <w:p w14:paraId="5975B813" w14:textId="77777777" w:rsidR="00DE5AD1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DE5A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A80D53" w14:textId="4186EFFC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1.6</w:t>
            </w:r>
            <w:r w:rsidR="00DE5A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 w:rsidR="00DE5AD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14:paraId="4913D43C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</w:p>
          <w:p w14:paraId="18C1ECA6" w14:textId="4E248F02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235F0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1416" w:type="dxa"/>
          </w:tcPr>
          <w:p w14:paraId="6248569A" w14:textId="1CDC7342" w:rsidR="00DE5AD1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DE5AD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A05087" w14:textId="13E5039E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3.8</w:t>
            </w:r>
            <w:r w:rsidR="00250A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, 13</w:t>
            </w:r>
            <w:r w:rsidR="00250A72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3D820AE" w14:textId="77777777" w:rsidR="001F1009" w:rsidRPr="001F1009" w:rsidRDefault="001F1009" w:rsidP="001F1009">
      <w:pPr>
        <w:rPr>
          <w:rFonts w:ascii="Times New Roman" w:hAnsi="Times New Roman" w:cs="Times New Roman"/>
          <w:sz w:val="20"/>
          <w:szCs w:val="20"/>
        </w:rPr>
      </w:pPr>
      <w:r w:rsidRPr="001F100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F1009">
        <w:rPr>
          <w:rFonts w:ascii="Times New Roman" w:hAnsi="Times New Roman" w:cs="Times New Roman"/>
          <w:sz w:val="20"/>
          <w:szCs w:val="20"/>
        </w:rPr>
        <w:t>Adjusted for year of mother’s first birth, mother’s age, and mother’s education.</w:t>
      </w:r>
    </w:p>
    <w:p w14:paraId="27B4DCEE" w14:textId="77777777" w:rsidR="00207981" w:rsidRPr="001F1009" w:rsidRDefault="00207981">
      <w:pPr>
        <w:rPr>
          <w:rFonts w:ascii="Times New Roman" w:hAnsi="Times New Roman" w:cs="Times New Roman"/>
          <w:sz w:val="20"/>
          <w:szCs w:val="20"/>
        </w:rPr>
      </w:pPr>
    </w:p>
    <w:p w14:paraId="2C04AA78" w14:textId="77777777" w:rsidR="001F1009" w:rsidRDefault="001F10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36593C3" w14:textId="5B0A54C3" w:rsidR="00417DA1" w:rsidRPr="001F1009" w:rsidRDefault="00573E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</w:t>
      </w:r>
      <w:r w:rsidR="00960746">
        <w:rPr>
          <w:rFonts w:ascii="Times New Roman" w:hAnsi="Times New Roman" w:cs="Times New Roman"/>
          <w:sz w:val="20"/>
          <w:szCs w:val="20"/>
        </w:rPr>
        <w:t>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17DA1" w:rsidRPr="001F1009">
        <w:rPr>
          <w:rFonts w:ascii="Times New Roman" w:hAnsi="Times New Roman" w:cs="Times New Roman"/>
          <w:sz w:val="20"/>
          <w:szCs w:val="20"/>
        </w:rPr>
        <w:t xml:space="preserve">Table </w:t>
      </w:r>
      <w:r w:rsidR="00E805E2">
        <w:rPr>
          <w:rFonts w:ascii="Times New Roman" w:hAnsi="Times New Roman" w:cs="Times New Roman"/>
          <w:sz w:val="20"/>
          <w:szCs w:val="20"/>
        </w:rPr>
        <w:t>2</w:t>
      </w:r>
      <w:r w:rsidR="00417DA1" w:rsidRPr="001F1009">
        <w:rPr>
          <w:rFonts w:ascii="Times New Roman" w:hAnsi="Times New Roman" w:cs="Times New Roman"/>
          <w:sz w:val="20"/>
          <w:szCs w:val="20"/>
        </w:rPr>
        <w:t>.</w:t>
      </w:r>
      <w:r w:rsidR="00BB160C" w:rsidRPr="001F1009">
        <w:rPr>
          <w:rFonts w:ascii="Times New Roman" w:hAnsi="Times New Roman" w:cs="Times New Roman"/>
          <w:sz w:val="20"/>
          <w:szCs w:val="20"/>
        </w:rPr>
        <w:t xml:space="preserve"> Risk of CVD death stratified by medical </w:t>
      </w:r>
      <w:r w:rsidR="00760F7A">
        <w:rPr>
          <w:rFonts w:ascii="Times New Roman" w:hAnsi="Times New Roman" w:cs="Times New Roman"/>
          <w:sz w:val="20"/>
          <w:szCs w:val="20"/>
        </w:rPr>
        <w:t>intervention for</w:t>
      </w:r>
      <w:r w:rsidR="00BB160C" w:rsidRPr="001F1009">
        <w:rPr>
          <w:rFonts w:ascii="Times New Roman" w:hAnsi="Times New Roman" w:cs="Times New Roman"/>
          <w:sz w:val="20"/>
          <w:szCs w:val="20"/>
        </w:rPr>
        <w:t xml:space="preserve"> delivery across birthweight-by-gestational-age, gestational age at delivery, and HDP in </w:t>
      </w:r>
      <w:r w:rsidR="00C72BD4">
        <w:rPr>
          <w:rFonts w:ascii="Times New Roman" w:hAnsi="Times New Roman" w:cs="Times New Roman"/>
          <w:sz w:val="20"/>
          <w:szCs w:val="20"/>
        </w:rPr>
        <w:t>mother</w:t>
      </w:r>
      <w:r w:rsidR="00BB160C" w:rsidRPr="001F1009">
        <w:rPr>
          <w:rFonts w:ascii="Times New Roman" w:hAnsi="Times New Roman" w:cs="Times New Roman"/>
          <w:sz w:val="20"/>
          <w:szCs w:val="20"/>
        </w:rPr>
        <w:t>s</w:t>
      </w:r>
      <w:r w:rsidR="00C72BD4">
        <w:rPr>
          <w:rFonts w:ascii="Times New Roman" w:hAnsi="Times New Roman" w:cs="Times New Roman"/>
          <w:sz w:val="20"/>
          <w:szCs w:val="20"/>
        </w:rPr>
        <w:t>’</w:t>
      </w:r>
      <w:r w:rsidR="00BB160C" w:rsidRPr="001F1009">
        <w:rPr>
          <w:rFonts w:ascii="Times New Roman" w:hAnsi="Times New Roman" w:cs="Times New Roman"/>
          <w:sz w:val="20"/>
          <w:szCs w:val="20"/>
        </w:rPr>
        <w:t xml:space="preserve"> first birt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239"/>
        <w:gridCol w:w="1067"/>
        <w:gridCol w:w="1197"/>
        <w:gridCol w:w="1244"/>
        <w:gridCol w:w="920"/>
        <w:gridCol w:w="1422"/>
        <w:gridCol w:w="1182"/>
      </w:tblGrid>
      <w:tr w:rsidR="00417DA1" w:rsidRPr="001F1009" w14:paraId="02B419E1" w14:textId="77777777" w:rsidTr="00A70CF5">
        <w:tc>
          <w:tcPr>
            <w:tcW w:w="791" w:type="dxa"/>
          </w:tcPr>
          <w:p w14:paraId="52C24661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212E384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8" w:type="dxa"/>
            <w:gridSpan w:val="3"/>
          </w:tcPr>
          <w:p w14:paraId="29AEDE20" w14:textId="77777777" w:rsidR="00417DA1" w:rsidRPr="001F1009" w:rsidRDefault="00417DA1" w:rsidP="001435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Birthweight by Gestational Age equal to or less than the mean</w:t>
            </w:r>
          </w:p>
        </w:tc>
        <w:tc>
          <w:tcPr>
            <w:tcW w:w="3524" w:type="dxa"/>
            <w:gridSpan w:val="3"/>
          </w:tcPr>
          <w:p w14:paraId="348C3AAF" w14:textId="77777777" w:rsidR="00417DA1" w:rsidRPr="001F1009" w:rsidRDefault="00417DA1" w:rsidP="001435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Birthweight by Gestational Age above the mean</w:t>
            </w:r>
          </w:p>
        </w:tc>
      </w:tr>
      <w:tr w:rsidR="00A70CF5" w:rsidRPr="001F1009" w14:paraId="60279B33" w14:textId="77777777" w:rsidTr="00A70CF5">
        <w:tc>
          <w:tcPr>
            <w:tcW w:w="791" w:type="dxa"/>
          </w:tcPr>
          <w:p w14:paraId="52517918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1A9F7BF1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</w:tcPr>
          <w:p w14:paraId="73629E72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CVD Deaths/</w:t>
            </w:r>
          </w:p>
          <w:p w14:paraId="296569B6" w14:textId="20AD0845" w:rsidR="00417DA1" w:rsidRPr="001F1009" w:rsidRDefault="0042560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 w:rsidR="00CB20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197" w:type="dxa"/>
          </w:tcPr>
          <w:p w14:paraId="32952CFB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1F1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FEB6610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244" w:type="dxa"/>
          </w:tcPr>
          <w:p w14:paraId="24B7353A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% within group with  one lifetime birth</w:t>
            </w:r>
          </w:p>
        </w:tc>
        <w:tc>
          <w:tcPr>
            <w:tcW w:w="920" w:type="dxa"/>
          </w:tcPr>
          <w:p w14:paraId="2381BB81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CVD Deaths/</w:t>
            </w:r>
          </w:p>
          <w:p w14:paraId="4302F7A4" w14:textId="5B123F5B" w:rsidR="00417DA1" w:rsidRPr="001F1009" w:rsidRDefault="0042560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 w:rsidR="00CB20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422" w:type="dxa"/>
          </w:tcPr>
          <w:p w14:paraId="63E315C2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1F10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9C6A2BF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82" w:type="dxa"/>
          </w:tcPr>
          <w:p w14:paraId="745E491C" w14:textId="77777777" w:rsidR="00417DA1" w:rsidRPr="001F1009" w:rsidRDefault="00417DA1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% within group with  one lifetime birth</w:t>
            </w:r>
          </w:p>
        </w:tc>
      </w:tr>
      <w:tr w:rsidR="00A70CF5" w:rsidRPr="001F1009" w14:paraId="24B42F0A" w14:textId="77777777" w:rsidTr="00A70CF5">
        <w:tc>
          <w:tcPr>
            <w:tcW w:w="791" w:type="dxa"/>
            <w:vMerge w:val="restart"/>
          </w:tcPr>
          <w:p w14:paraId="4079CB6D" w14:textId="7777777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No HDP</w:t>
            </w:r>
          </w:p>
        </w:tc>
        <w:tc>
          <w:tcPr>
            <w:tcW w:w="1239" w:type="dxa"/>
          </w:tcPr>
          <w:p w14:paraId="1B7DF987" w14:textId="7777777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067" w:type="dxa"/>
          </w:tcPr>
          <w:p w14:paraId="01513AAB" w14:textId="6EDC8C70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="000033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3B02AAA1" w14:textId="4A99228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48021</w:t>
            </w:r>
          </w:p>
        </w:tc>
        <w:tc>
          <w:tcPr>
            <w:tcW w:w="1197" w:type="dxa"/>
          </w:tcPr>
          <w:p w14:paraId="190DAD07" w14:textId="77777777" w:rsidR="009A0FB8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670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58C1CB" w14:textId="1ADAFFDF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="001503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150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180F8AC0" w14:textId="3FF3C22D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20" w:type="dxa"/>
          </w:tcPr>
          <w:p w14:paraId="7AA839F5" w14:textId="0BB3D0FD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C7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D7D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750C47E9" w14:textId="13E953E6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85008</w:t>
            </w:r>
          </w:p>
        </w:tc>
        <w:tc>
          <w:tcPr>
            <w:tcW w:w="1422" w:type="dxa"/>
          </w:tcPr>
          <w:p w14:paraId="732FAF1A" w14:textId="36EA2F8C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A0F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1182" w:type="dxa"/>
          </w:tcPr>
          <w:p w14:paraId="075D6339" w14:textId="7D58CF88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A70CF5" w:rsidRPr="001F1009" w14:paraId="76009DB6" w14:textId="77777777" w:rsidTr="00A70CF5">
        <w:tc>
          <w:tcPr>
            <w:tcW w:w="791" w:type="dxa"/>
            <w:vMerge/>
          </w:tcPr>
          <w:p w14:paraId="2F7D685A" w14:textId="7777777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791916BD" w14:textId="089CBB90" w:rsidR="00F56F35" w:rsidRPr="001F1009" w:rsidRDefault="00A70CF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ontaneous </w:t>
            </w:r>
            <w:r w:rsidR="00F56F35" w:rsidRPr="001F1009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067" w:type="dxa"/>
          </w:tcPr>
          <w:p w14:paraId="70086EDD" w14:textId="77777777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/</w:t>
            </w:r>
          </w:p>
          <w:p w14:paraId="1EB4A6F7" w14:textId="692BAEFC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212</w:t>
            </w:r>
          </w:p>
        </w:tc>
        <w:tc>
          <w:tcPr>
            <w:tcW w:w="1197" w:type="dxa"/>
          </w:tcPr>
          <w:p w14:paraId="7EE25F74" w14:textId="5BAE85DF" w:rsidR="009A0FB8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1503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7606EF" w14:textId="67C763D0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</w:t>
            </w:r>
            <w:r w:rsidR="009A0F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1</w:t>
            </w:r>
            <w:r w:rsidR="001503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31F4B0F4" w14:textId="056D1BEE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20" w:type="dxa"/>
          </w:tcPr>
          <w:p w14:paraId="5D84FAA3" w14:textId="77777777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/</w:t>
            </w:r>
          </w:p>
          <w:p w14:paraId="7E16F24C" w14:textId="0DD8C73B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823</w:t>
            </w:r>
          </w:p>
        </w:tc>
        <w:tc>
          <w:tcPr>
            <w:tcW w:w="1422" w:type="dxa"/>
          </w:tcPr>
          <w:p w14:paraId="6D44378A" w14:textId="77777777" w:rsidR="009A0FB8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9A0F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5A3B74" w14:textId="7EA8C220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 w:rsidR="001503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 w:rsidR="00150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</w:tcPr>
          <w:p w14:paraId="0DA7B613" w14:textId="1197F131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8811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70CF5" w:rsidRPr="001F1009" w14:paraId="2BCF8C4A" w14:textId="77777777" w:rsidTr="00A70CF5">
        <w:tc>
          <w:tcPr>
            <w:tcW w:w="791" w:type="dxa"/>
            <w:vMerge/>
          </w:tcPr>
          <w:p w14:paraId="6E226A49" w14:textId="77777777" w:rsidR="00A70CF5" w:rsidRPr="001F1009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39546A8E" w14:textId="0CB1128B" w:rsidR="00A70CF5" w:rsidRPr="001F1009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  <w:r w:rsidR="00573AB2">
              <w:rPr>
                <w:rFonts w:ascii="Times New Roman" w:hAnsi="Times New Roman" w:cs="Times New Roman"/>
                <w:sz w:val="20"/>
                <w:szCs w:val="20"/>
              </w:rPr>
              <w:t xml:space="preserve"> or Cesar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067" w:type="dxa"/>
          </w:tcPr>
          <w:p w14:paraId="5EC2CD0F" w14:textId="4E9A5DE5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C7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7688A31F" w14:textId="72419C8D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159</w:t>
            </w:r>
          </w:p>
        </w:tc>
        <w:tc>
          <w:tcPr>
            <w:tcW w:w="1197" w:type="dxa"/>
          </w:tcPr>
          <w:p w14:paraId="7A80466F" w14:textId="6B36D53D" w:rsidR="009A0FB8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9A0F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E6DEC9" w14:textId="1E318F3E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62D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562D8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1DFDAF0C" w14:textId="45D53C4C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920" w:type="dxa"/>
          </w:tcPr>
          <w:p w14:paraId="1A96B2B3" w14:textId="77777777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/</w:t>
            </w:r>
          </w:p>
          <w:p w14:paraId="283113BC" w14:textId="22522E8F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504</w:t>
            </w:r>
          </w:p>
        </w:tc>
        <w:tc>
          <w:tcPr>
            <w:tcW w:w="1422" w:type="dxa"/>
          </w:tcPr>
          <w:p w14:paraId="35B85674" w14:textId="5D0C1D58" w:rsidR="00562D88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62D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CEEBDC" w14:textId="3C95E236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62D8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562D8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</w:tcPr>
          <w:p w14:paraId="063B4B97" w14:textId="0D0C94FC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A70CF5" w:rsidRPr="001F1009" w14:paraId="7DB03461" w14:textId="77777777" w:rsidTr="00A70CF5">
        <w:tc>
          <w:tcPr>
            <w:tcW w:w="791" w:type="dxa"/>
            <w:vMerge w:val="restart"/>
          </w:tcPr>
          <w:p w14:paraId="10AF52C5" w14:textId="7777777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</w:p>
        </w:tc>
        <w:tc>
          <w:tcPr>
            <w:tcW w:w="1239" w:type="dxa"/>
          </w:tcPr>
          <w:p w14:paraId="31070897" w14:textId="7777777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sz w:val="20"/>
                <w:szCs w:val="20"/>
              </w:rPr>
              <w:t xml:space="preserve">Term </w:t>
            </w:r>
          </w:p>
        </w:tc>
        <w:tc>
          <w:tcPr>
            <w:tcW w:w="1067" w:type="dxa"/>
          </w:tcPr>
          <w:p w14:paraId="50EEF9AF" w14:textId="77777777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/</w:t>
            </w:r>
          </w:p>
          <w:p w14:paraId="5E24AB6B" w14:textId="4FAFC776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150</w:t>
            </w:r>
          </w:p>
        </w:tc>
        <w:tc>
          <w:tcPr>
            <w:tcW w:w="1197" w:type="dxa"/>
          </w:tcPr>
          <w:p w14:paraId="659DD273" w14:textId="17303EA5" w:rsidR="00562D88" w:rsidRDefault="00562D88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F56F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D111E5" w14:textId="2D82EE84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D203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D203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52A858DB" w14:textId="2C5ED5DB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8811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0" w:type="dxa"/>
          </w:tcPr>
          <w:p w14:paraId="7E42AC29" w14:textId="77777777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/</w:t>
            </w:r>
          </w:p>
          <w:p w14:paraId="17FE1FF5" w14:textId="7C9034A4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544</w:t>
            </w:r>
          </w:p>
        </w:tc>
        <w:tc>
          <w:tcPr>
            <w:tcW w:w="1422" w:type="dxa"/>
          </w:tcPr>
          <w:p w14:paraId="452C7B64" w14:textId="57AEAC8E" w:rsidR="00BD203B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D20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D75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1CA5FE" w14:textId="7A3D26EE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D75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D757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</w:tcPr>
          <w:p w14:paraId="6518A649" w14:textId="33CAE411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8811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70CF5" w:rsidRPr="001F1009" w14:paraId="163E9F1B" w14:textId="77777777" w:rsidTr="00A70CF5">
        <w:tc>
          <w:tcPr>
            <w:tcW w:w="791" w:type="dxa"/>
            <w:vMerge/>
          </w:tcPr>
          <w:p w14:paraId="6BD662B9" w14:textId="77777777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1A964C38" w14:textId="643BFE36" w:rsidR="00F56F35" w:rsidRPr="001F1009" w:rsidRDefault="00A70CF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ntaneous Preterm</w:t>
            </w:r>
          </w:p>
        </w:tc>
        <w:tc>
          <w:tcPr>
            <w:tcW w:w="1067" w:type="dxa"/>
          </w:tcPr>
          <w:p w14:paraId="7AD65428" w14:textId="77777777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/</w:t>
            </w:r>
          </w:p>
          <w:p w14:paraId="1F62B9AF" w14:textId="4929FC7B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14</w:t>
            </w:r>
          </w:p>
        </w:tc>
        <w:tc>
          <w:tcPr>
            <w:tcW w:w="1197" w:type="dxa"/>
          </w:tcPr>
          <w:p w14:paraId="04B0FC14" w14:textId="77777777" w:rsidR="00F56F35" w:rsidRDefault="00926723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  <w:p w14:paraId="297A3B14" w14:textId="342DF98F" w:rsidR="00926723" w:rsidRPr="001F1009" w:rsidRDefault="00926723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016BD">
              <w:rPr>
                <w:rFonts w:ascii="Times New Roman" w:hAnsi="Times New Roman" w:cs="Times New Roman"/>
                <w:sz w:val="20"/>
                <w:szCs w:val="20"/>
              </w:rPr>
              <w:t>2.48, 4.24)</w:t>
            </w:r>
          </w:p>
        </w:tc>
        <w:tc>
          <w:tcPr>
            <w:tcW w:w="1244" w:type="dxa"/>
          </w:tcPr>
          <w:p w14:paraId="51393333" w14:textId="5A754B58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8811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0" w:type="dxa"/>
          </w:tcPr>
          <w:p w14:paraId="79B9F835" w14:textId="77777777" w:rsidR="00F56F35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</w:p>
          <w:p w14:paraId="0A71B195" w14:textId="7CB514A9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03</w:t>
            </w:r>
          </w:p>
        </w:tc>
        <w:tc>
          <w:tcPr>
            <w:tcW w:w="1422" w:type="dxa"/>
          </w:tcPr>
          <w:p w14:paraId="2C65627F" w14:textId="77777777" w:rsidR="00926723" w:rsidRDefault="00926723" w:rsidP="0092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7 </w:t>
            </w:r>
          </w:p>
          <w:p w14:paraId="46B6538E" w14:textId="5E7C8139" w:rsidR="00F56F35" w:rsidRPr="001F1009" w:rsidRDefault="00926723" w:rsidP="0092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9, 4.</w:t>
            </w:r>
            <w:r w:rsidR="00A016B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</w:tcPr>
          <w:p w14:paraId="5BB051CA" w14:textId="099C2D6E" w:rsidR="00F56F35" w:rsidRPr="001F1009" w:rsidRDefault="00F56F35" w:rsidP="00143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</w:tr>
      <w:tr w:rsidR="00A70CF5" w:rsidRPr="001F1009" w14:paraId="45116F56" w14:textId="77777777" w:rsidTr="00A70CF5">
        <w:tc>
          <w:tcPr>
            <w:tcW w:w="791" w:type="dxa"/>
            <w:vMerge/>
          </w:tcPr>
          <w:p w14:paraId="6F75A38D" w14:textId="77777777" w:rsidR="00A70CF5" w:rsidRPr="001F1009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14:paraId="0F104E50" w14:textId="18378C64" w:rsidR="00A70CF5" w:rsidRPr="001F1009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uced </w:t>
            </w:r>
            <w:r w:rsidR="00573AB2">
              <w:rPr>
                <w:rFonts w:ascii="Times New Roman" w:hAnsi="Times New Roman" w:cs="Times New Roman"/>
                <w:sz w:val="20"/>
                <w:szCs w:val="20"/>
              </w:rPr>
              <w:t xml:space="preserve">or Cesar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067" w:type="dxa"/>
          </w:tcPr>
          <w:p w14:paraId="74B9E041" w14:textId="77777777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</w:t>
            </w:r>
          </w:p>
          <w:p w14:paraId="7F9910BA" w14:textId="19DD1FEB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991</w:t>
            </w:r>
          </w:p>
        </w:tc>
        <w:tc>
          <w:tcPr>
            <w:tcW w:w="1197" w:type="dxa"/>
          </w:tcPr>
          <w:p w14:paraId="39DCF1AD" w14:textId="77777777" w:rsidR="00A016BD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016B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239C38" w14:textId="11418411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</w:t>
            </w:r>
            <w:r w:rsidR="00A016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0</w:t>
            </w:r>
            <w:r w:rsidR="00A016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</w:tcPr>
          <w:p w14:paraId="272CD282" w14:textId="23368353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8811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0" w:type="dxa"/>
          </w:tcPr>
          <w:p w14:paraId="40AC4840" w14:textId="77777777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</w:t>
            </w:r>
          </w:p>
          <w:p w14:paraId="7D94879C" w14:textId="2C5C9BDD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99</w:t>
            </w:r>
          </w:p>
        </w:tc>
        <w:tc>
          <w:tcPr>
            <w:tcW w:w="1422" w:type="dxa"/>
          </w:tcPr>
          <w:p w14:paraId="618B4E26" w14:textId="77777777" w:rsidR="00582161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A016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821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236954" w14:textId="13F7FCCD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 w:rsidR="0058216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7.</w:t>
            </w:r>
            <w:r w:rsidR="005821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</w:tcPr>
          <w:p w14:paraId="578C8685" w14:textId="478792DA" w:rsidR="00A70CF5" w:rsidRDefault="00A70CF5" w:rsidP="00A70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</w:tbl>
    <w:p w14:paraId="4E3FDC1E" w14:textId="77777777" w:rsidR="001F1009" w:rsidRPr="001F1009" w:rsidRDefault="001F1009" w:rsidP="001F1009">
      <w:pPr>
        <w:rPr>
          <w:rFonts w:ascii="Times New Roman" w:hAnsi="Times New Roman" w:cs="Times New Roman"/>
          <w:sz w:val="20"/>
          <w:szCs w:val="20"/>
        </w:rPr>
      </w:pPr>
      <w:r w:rsidRPr="001F100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F1009">
        <w:rPr>
          <w:rFonts w:ascii="Times New Roman" w:hAnsi="Times New Roman" w:cs="Times New Roman"/>
          <w:sz w:val="20"/>
          <w:szCs w:val="20"/>
        </w:rPr>
        <w:t>Adjusted for year of mother’s first birth, mother’s age, and mother’s education.</w:t>
      </w:r>
    </w:p>
    <w:p w14:paraId="55C71D77" w14:textId="77777777" w:rsidR="00417DA1" w:rsidRPr="001F1009" w:rsidRDefault="00417DA1">
      <w:pPr>
        <w:rPr>
          <w:rFonts w:ascii="Times New Roman" w:hAnsi="Times New Roman" w:cs="Times New Roman"/>
          <w:sz w:val="20"/>
          <w:szCs w:val="20"/>
        </w:rPr>
      </w:pPr>
    </w:p>
    <w:p w14:paraId="46623789" w14:textId="2379D336" w:rsidR="00573EB5" w:rsidRDefault="00573E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A42A23" w14:textId="45E9FA65" w:rsidR="00EF4549" w:rsidRDefault="00573E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</w:t>
      </w:r>
      <w:r w:rsidR="00D4088F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</w:t>
      </w:r>
      <w:r w:rsidR="00960746">
        <w:rPr>
          <w:rFonts w:ascii="Times New Roman" w:hAnsi="Times New Roman" w:cs="Times New Roman"/>
          <w:sz w:val="20"/>
          <w:szCs w:val="20"/>
        </w:rPr>
        <w:t>ry</w:t>
      </w:r>
      <w:r>
        <w:rPr>
          <w:rFonts w:ascii="Times New Roman" w:hAnsi="Times New Roman" w:cs="Times New Roman"/>
          <w:sz w:val="20"/>
          <w:szCs w:val="20"/>
        </w:rPr>
        <w:t xml:space="preserve"> Table </w:t>
      </w:r>
      <w:r w:rsidR="00E805E2">
        <w:rPr>
          <w:rFonts w:ascii="Times New Roman" w:hAnsi="Times New Roman" w:cs="Times New Roman"/>
          <w:sz w:val="20"/>
          <w:szCs w:val="20"/>
        </w:rPr>
        <w:t>3</w:t>
      </w:r>
      <w:r w:rsidR="00584242">
        <w:rPr>
          <w:rFonts w:ascii="Times New Roman" w:hAnsi="Times New Roman" w:cs="Times New Roman"/>
          <w:sz w:val="20"/>
          <w:szCs w:val="20"/>
        </w:rPr>
        <w:t>.</w:t>
      </w:r>
      <w:r w:rsidR="00841F7D">
        <w:rPr>
          <w:rFonts w:ascii="Times New Roman" w:hAnsi="Times New Roman" w:cs="Times New Roman"/>
          <w:sz w:val="20"/>
          <w:szCs w:val="20"/>
        </w:rPr>
        <w:t xml:space="preserve"> </w:t>
      </w:r>
      <w:r w:rsidR="009F36B0" w:rsidRPr="00F51E49">
        <w:rPr>
          <w:rFonts w:ascii="Times New Roman" w:hAnsi="Times New Roman" w:cs="Times New Roman"/>
        </w:rPr>
        <w:t>Risk of CVD death across birthweight-by-gestational-age, gestational age at delivery, and HDP in mothers’ first birth</w:t>
      </w:r>
      <w:r w:rsidR="009F36B0">
        <w:rPr>
          <w:rFonts w:ascii="Times New Roman" w:hAnsi="Times New Roman" w:cs="Times New Roman"/>
        </w:rPr>
        <w:t>, adjusted for unmeasured confounding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134"/>
        <w:gridCol w:w="1276"/>
        <w:gridCol w:w="1134"/>
        <w:gridCol w:w="1134"/>
        <w:gridCol w:w="1134"/>
      </w:tblGrid>
      <w:tr w:rsidR="00B6006D" w14:paraId="413166A8" w14:textId="6AB18346" w:rsidTr="00436EC4">
        <w:tc>
          <w:tcPr>
            <w:tcW w:w="988" w:type="dxa"/>
          </w:tcPr>
          <w:p w14:paraId="7896AAF8" w14:textId="7777777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29F058" w14:textId="7777777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14:paraId="6D9D8DEC" w14:textId="6105B3B8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nd Below Infant Birthweight by Gestational Age</w:t>
            </w:r>
          </w:p>
        </w:tc>
        <w:tc>
          <w:tcPr>
            <w:tcW w:w="3402" w:type="dxa"/>
            <w:gridSpan w:val="3"/>
          </w:tcPr>
          <w:p w14:paraId="3705F204" w14:textId="32CC896A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Mean Infant Birthweight by Gestational Age</w:t>
            </w:r>
          </w:p>
        </w:tc>
      </w:tr>
      <w:tr w:rsidR="00B6006D" w14:paraId="452A912B" w14:textId="77777777" w:rsidTr="00584242">
        <w:tc>
          <w:tcPr>
            <w:tcW w:w="8926" w:type="dxa"/>
            <w:gridSpan w:val="8"/>
            <w:shd w:val="clear" w:color="auto" w:fill="000000" w:themeFill="text1"/>
          </w:tcPr>
          <w:p w14:paraId="68C41370" w14:textId="0768303D" w:rsidR="00B6006D" w:rsidRDefault="00584242" w:rsidP="00584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4203D2">
              <w:rPr>
                <w:rFonts w:ascii="Times New Roman" w:hAnsi="Times New Roman" w:cs="Times New Roman"/>
                <w:sz w:val="20"/>
                <w:szCs w:val="20"/>
              </w:rPr>
              <w:t>Body Mass Index (BMI)</w:t>
            </w:r>
          </w:p>
        </w:tc>
      </w:tr>
      <w:tr w:rsidR="00B6006D" w14:paraId="0E18B79F" w14:textId="77777777" w:rsidTr="00960051">
        <w:tc>
          <w:tcPr>
            <w:tcW w:w="988" w:type="dxa"/>
          </w:tcPr>
          <w:p w14:paraId="3220A68E" w14:textId="7777777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A25414" w14:textId="7777777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804979" w14:textId="73FD55D6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with high BMI</w:t>
            </w:r>
          </w:p>
        </w:tc>
        <w:tc>
          <w:tcPr>
            <w:tcW w:w="1134" w:type="dxa"/>
          </w:tcPr>
          <w:p w14:paraId="7B8F885C" w14:textId="36037325" w:rsidR="00B6006D" w:rsidRPr="001F5F87" w:rsidRDefault="00B6006D" w:rsidP="00B6006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  <w:r w:rsidR="001F5F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C6F36B8" w14:textId="2B74F111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Bias</w:t>
            </w:r>
          </w:p>
        </w:tc>
        <w:tc>
          <w:tcPr>
            <w:tcW w:w="1134" w:type="dxa"/>
          </w:tcPr>
          <w:p w14:paraId="61931013" w14:textId="4050D485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with high BMI</w:t>
            </w:r>
          </w:p>
        </w:tc>
        <w:tc>
          <w:tcPr>
            <w:tcW w:w="1134" w:type="dxa"/>
          </w:tcPr>
          <w:p w14:paraId="61DCA3EF" w14:textId="15E1DFC9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  <w:r w:rsidR="001F5F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889EB67" w14:textId="2AD6F584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Bias</w:t>
            </w:r>
          </w:p>
        </w:tc>
      </w:tr>
      <w:tr w:rsidR="00E80978" w14:paraId="0C440C21" w14:textId="4F377529" w:rsidTr="007B128E">
        <w:tc>
          <w:tcPr>
            <w:tcW w:w="988" w:type="dxa"/>
            <w:vMerge w:val="restart"/>
          </w:tcPr>
          <w:p w14:paraId="1F3C116D" w14:textId="65F72325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DP</w:t>
            </w:r>
          </w:p>
        </w:tc>
        <w:tc>
          <w:tcPr>
            <w:tcW w:w="992" w:type="dxa"/>
          </w:tcPr>
          <w:p w14:paraId="5E7546A2" w14:textId="274C837B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54238BFE" w14:textId="37EA7AD7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2BE72A0" w14:textId="7AAA2280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27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31B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F405EC9" w14:textId="0AFEB026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8E1B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38105D5" w14:textId="11823CF7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2"/>
          </w:tcPr>
          <w:p w14:paraId="1D96885A" w14:textId="771EFE27" w:rsidR="00E80978" w:rsidRDefault="00E80978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E6C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B6006D" w14:paraId="499553F1" w14:textId="1124A198" w:rsidTr="00960051">
        <w:tc>
          <w:tcPr>
            <w:tcW w:w="988" w:type="dxa"/>
            <w:vMerge/>
          </w:tcPr>
          <w:p w14:paraId="29921240" w14:textId="7777777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D2E6EE" w14:textId="2E6692F0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134" w:type="dxa"/>
          </w:tcPr>
          <w:p w14:paraId="2CF235D1" w14:textId="2C0E4289" w:rsidR="00B6006D" w:rsidRDefault="002470EE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3076858" w14:textId="50713884" w:rsidR="00B6006D" w:rsidRDefault="00D429F7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0111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76" w:type="dxa"/>
          </w:tcPr>
          <w:p w14:paraId="2E3AD482" w14:textId="4E7DDE08" w:rsidR="00B6006D" w:rsidRDefault="00D429F7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1F73F38" w14:textId="616D9443" w:rsidR="00B6006D" w:rsidRDefault="002470EE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540FF78" w14:textId="48976A86" w:rsidR="00B6006D" w:rsidRDefault="008230A0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0111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4557FA9E" w14:textId="6EBBA48A" w:rsidR="00B6006D" w:rsidRDefault="007322FF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B6006D" w14:paraId="0151FDBC" w14:textId="6ABE59FB" w:rsidTr="00960051">
        <w:tc>
          <w:tcPr>
            <w:tcW w:w="988" w:type="dxa"/>
            <w:vMerge w:val="restart"/>
          </w:tcPr>
          <w:p w14:paraId="00C22AFB" w14:textId="61E703EE" w:rsidR="00B6006D" w:rsidRDefault="004203D2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</w:p>
        </w:tc>
        <w:tc>
          <w:tcPr>
            <w:tcW w:w="992" w:type="dxa"/>
          </w:tcPr>
          <w:p w14:paraId="33F79E46" w14:textId="27B5FD2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3D7FBB06" w14:textId="3A1B4428" w:rsidR="00B6006D" w:rsidRDefault="002470EE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34" w:type="dxa"/>
          </w:tcPr>
          <w:p w14:paraId="6836A11E" w14:textId="78CC8DED" w:rsidR="00B6006D" w:rsidRDefault="0038135E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76" w:type="dxa"/>
          </w:tcPr>
          <w:p w14:paraId="12CFEC72" w14:textId="2B780013" w:rsidR="00B6006D" w:rsidRDefault="00100D99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3813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DAE7E25" w14:textId="18166ADD" w:rsidR="00B6006D" w:rsidRDefault="002470EE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3A2A3C24" w14:textId="1630CBFE" w:rsidR="00B6006D" w:rsidRDefault="00F520AC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F464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238EF469" w14:textId="77223C4F" w:rsidR="00B6006D" w:rsidRDefault="006F464C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B6006D" w14:paraId="41CCEA7C" w14:textId="79FAC501" w:rsidTr="00960051">
        <w:tc>
          <w:tcPr>
            <w:tcW w:w="988" w:type="dxa"/>
            <w:vMerge/>
          </w:tcPr>
          <w:p w14:paraId="417FC1CE" w14:textId="77777777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3AD1A1" w14:textId="5FC476BA" w:rsidR="00B6006D" w:rsidRDefault="00B6006D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134" w:type="dxa"/>
          </w:tcPr>
          <w:p w14:paraId="3488F1F8" w14:textId="218DD62F" w:rsidR="00B6006D" w:rsidRDefault="004203D2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4B780D4" w14:textId="2786F97D" w:rsidR="00B6006D" w:rsidRDefault="00F520AC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D0F9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</w:tcPr>
          <w:p w14:paraId="0ED5EE4E" w14:textId="23CC172B" w:rsidR="00B6006D" w:rsidRDefault="006D0F90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14:paraId="4023DD09" w14:textId="0DCEE63C" w:rsidR="00B6006D" w:rsidRDefault="004203D2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AE36CAD" w14:textId="56CC5B2B" w:rsidR="00B6006D" w:rsidRDefault="00A1730C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D0F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E0C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2464BD7D" w14:textId="5CAA0AB5" w:rsidR="00B6006D" w:rsidRDefault="00A1730C" w:rsidP="00B60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DE0C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203D2" w14:paraId="12A1B676" w14:textId="77777777" w:rsidTr="004203D2">
        <w:tc>
          <w:tcPr>
            <w:tcW w:w="8926" w:type="dxa"/>
            <w:gridSpan w:val="8"/>
            <w:shd w:val="clear" w:color="auto" w:fill="000000" w:themeFill="text1"/>
          </w:tcPr>
          <w:p w14:paraId="3A636836" w14:textId="6C602303" w:rsidR="004203D2" w:rsidRDefault="004203D2" w:rsidP="00420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Diabetes Mellitus (GDM)</w:t>
            </w:r>
          </w:p>
        </w:tc>
      </w:tr>
      <w:tr w:rsidR="00A63264" w14:paraId="5D048A39" w14:textId="352AAD3C" w:rsidTr="00960051">
        <w:tc>
          <w:tcPr>
            <w:tcW w:w="988" w:type="dxa"/>
          </w:tcPr>
          <w:p w14:paraId="6D4C7561" w14:textId="4D662003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3FFE61" w14:textId="4BB492B5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0E97B2" w14:textId="725A8C3B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with GDM</w:t>
            </w:r>
          </w:p>
        </w:tc>
        <w:tc>
          <w:tcPr>
            <w:tcW w:w="1134" w:type="dxa"/>
          </w:tcPr>
          <w:p w14:paraId="25DE53F1" w14:textId="32E83D52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  <w:r w:rsidR="001F5F87" w:rsidRPr="001F5F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D471AF1" w14:textId="202ED1A6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Bias</w:t>
            </w:r>
          </w:p>
        </w:tc>
        <w:tc>
          <w:tcPr>
            <w:tcW w:w="1134" w:type="dxa"/>
          </w:tcPr>
          <w:p w14:paraId="0BE179F4" w14:textId="485599D8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with high GDM</w:t>
            </w:r>
          </w:p>
        </w:tc>
        <w:tc>
          <w:tcPr>
            <w:tcW w:w="1134" w:type="dxa"/>
          </w:tcPr>
          <w:p w14:paraId="6410366B" w14:textId="1409D8B0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  <w:r w:rsidR="001F5F87" w:rsidRPr="001F5F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14499A2" w14:textId="33DF1240" w:rsidR="00A63264" w:rsidRDefault="00A63264" w:rsidP="00A6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Bias</w:t>
            </w:r>
          </w:p>
        </w:tc>
      </w:tr>
      <w:tr w:rsidR="00E80978" w14:paraId="479FCD08" w14:textId="77777777" w:rsidTr="006450BB">
        <w:tc>
          <w:tcPr>
            <w:tcW w:w="988" w:type="dxa"/>
            <w:vMerge w:val="restart"/>
          </w:tcPr>
          <w:p w14:paraId="3447514B" w14:textId="62BBD707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DP</w:t>
            </w:r>
          </w:p>
        </w:tc>
        <w:tc>
          <w:tcPr>
            <w:tcW w:w="992" w:type="dxa"/>
          </w:tcPr>
          <w:p w14:paraId="2F068BE1" w14:textId="0E836B95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29310437" w14:textId="595E8A8F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587B84C6" w14:textId="33FD9CF0" w:rsidR="00E80978" w:rsidRDefault="00FC6274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5F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15A1951F" w14:textId="40C6BE44" w:rsidR="00E80978" w:rsidRDefault="00FC6274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53C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2E27D08" w14:textId="2C7D4B78" w:rsidR="00E80978" w:rsidRDefault="006207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268" w:type="dxa"/>
            <w:gridSpan w:val="2"/>
          </w:tcPr>
          <w:p w14:paraId="36A3DE9C" w14:textId="7B091A9F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E6C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E80978" w14:paraId="23C26EC9" w14:textId="0C58D8B0" w:rsidTr="00960051">
        <w:tc>
          <w:tcPr>
            <w:tcW w:w="988" w:type="dxa"/>
            <w:vMerge/>
          </w:tcPr>
          <w:p w14:paraId="1237A75E" w14:textId="77777777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1C81E2" w14:textId="30F88821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134" w:type="dxa"/>
          </w:tcPr>
          <w:p w14:paraId="6CAFB8E7" w14:textId="1AF686B7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14:paraId="2C557539" w14:textId="751FA13D" w:rsidR="00E80978" w:rsidRDefault="00FC6274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75FA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76" w:type="dxa"/>
          </w:tcPr>
          <w:p w14:paraId="657ED68F" w14:textId="4FD12B7C" w:rsidR="00E80978" w:rsidRDefault="003F3F84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134" w:type="dxa"/>
          </w:tcPr>
          <w:p w14:paraId="4DFA1765" w14:textId="4E79A38F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E6069AB" w14:textId="0FE86498" w:rsidR="00E80978" w:rsidRDefault="0098591C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3C2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477D923B" w14:textId="5B79196C" w:rsidR="00E80978" w:rsidRDefault="00853C2F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E80978" w14:paraId="0E8DA2F3" w14:textId="5D0A471F" w:rsidTr="00960051">
        <w:tc>
          <w:tcPr>
            <w:tcW w:w="988" w:type="dxa"/>
            <w:vMerge w:val="restart"/>
          </w:tcPr>
          <w:p w14:paraId="7520C831" w14:textId="5B35134A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P</w:t>
            </w:r>
          </w:p>
        </w:tc>
        <w:tc>
          <w:tcPr>
            <w:tcW w:w="992" w:type="dxa"/>
          </w:tcPr>
          <w:p w14:paraId="05AD0254" w14:textId="2CDE6F00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593F142D" w14:textId="02320AE4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207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3F5DD02" w14:textId="11FB2C0F" w:rsidR="00E80978" w:rsidRDefault="009D3B29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5153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76" w:type="dxa"/>
          </w:tcPr>
          <w:p w14:paraId="6A2C8DAF" w14:textId="081F3894" w:rsidR="00E80978" w:rsidRDefault="009D3B29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515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A446B5C" w14:textId="2B847AE5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34" w:type="dxa"/>
          </w:tcPr>
          <w:p w14:paraId="3DD77AC5" w14:textId="5DA770B1" w:rsidR="00E80978" w:rsidRDefault="009D3B29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B6DE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6E5754E3" w14:textId="07C3FB60" w:rsidR="00E80978" w:rsidRDefault="009D3B29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B6D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80978" w14:paraId="12B8887E" w14:textId="5626DB0C" w:rsidTr="00960051">
        <w:tc>
          <w:tcPr>
            <w:tcW w:w="988" w:type="dxa"/>
            <w:vMerge/>
          </w:tcPr>
          <w:p w14:paraId="45AE9187" w14:textId="77777777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11BAB0" w14:textId="5AD92E9A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134" w:type="dxa"/>
          </w:tcPr>
          <w:p w14:paraId="2433D931" w14:textId="54D88EEA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4" w:type="dxa"/>
          </w:tcPr>
          <w:p w14:paraId="741FEBD0" w14:textId="048F33AC" w:rsidR="00E80978" w:rsidRDefault="009D3B29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4B6D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7A6818D" w14:textId="4ECAC995" w:rsidR="00E80978" w:rsidRDefault="004B6DE9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14:paraId="19C4C2C9" w14:textId="146B63C8" w:rsidR="00E80978" w:rsidRDefault="00E80978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34" w:type="dxa"/>
          </w:tcPr>
          <w:p w14:paraId="2C715437" w14:textId="7419712A" w:rsidR="00E80978" w:rsidRDefault="00F36E12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134" w:type="dxa"/>
          </w:tcPr>
          <w:p w14:paraId="2BAE3CD8" w14:textId="616AC6DD" w:rsidR="00E80978" w:rsidRDefault="00EE559B" w:rsidP="00E80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5676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07E957D" w14:textId="1FFA8031" w:rsidR="00AC14E0" w:rsidRDefault="004C7B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Adjusted for unmeasured confounding from high pregestational body mass index (BMI &gt; 3</w:t>
      </w:r>
      <w:r w:rsidR="0032492C">
        <w:rPr>
          <w:rFonts w:ascii="Times New Roman" w:hAnsi="Times New Roman" w:cs="Times New Roman"/>
          <w:sz w:val="20"/>
          <w:szCs w:val="20"/>
        </w:rPr>
        <w:t>0</w:t>
      </w:r>
      <w:r w:rsidR="00F364F0">
        <w:rPr>
          <w:rFonts w:ascii="Times New Roman" w:hAnsi="Times New Roman" w:cs="Times New Roman"/>
          <w:sz w:val="20"/>
          <w:szCs w:val="20"/>
        </w:rPr>
        <w:t xml:space="preserve"> </w:t>
      </w:r>
      <w:r w:rsidR="0032492C">
        <w:rPr>
          <w:rFonts w:ascii="Times New Roman" w:hAnsi="Times New Roman" w:cs="Times New Roman"/>
          <w:sz w:val="20"/>
          <w:szCs w:val="20"/>
        </w:rPr>
        <w:t>Magnitude of confounder-outcome association estimated to be 1.81.</w:t>
      </w:r>
    </w:p>
    <w:p w14:paraId="6B04DD66" w14:textId="3ED4E436" w:rsidR="0032492C" w:rsidRDefault="0032492C" w:rsidP="003249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Adjusted for unmeasured confounding from gestational diabetes mellitus. Magnitude of confounder-outcome association estimated to be 1.68.</w:t>
      </w:r>
    </w:p>
    <w:p w14:paraId="7D2F4A76" w14:textId="77777777" w:rsidR="0032492C" w:rsidRPr="004C7BC3" w:rsidRDefault="0032492C">
      <w:pPr>
        <w:rPr>
          <w:rFonts w:ascii="Times New Roman" w:hAnsi="Times New Roman" w:cs="Times New Roman"/>
          <w:sz w:val="20"/>
          <w:szCs w:val="20"/>
        </w:rPr>
      </w:pPr>
    </w:p>
    <w:sectPr w:rsidR="0032492C" w:rsidRPr="004C7B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7DB2D" w14:textId="77777777" w:rsidR="00D63AB6" w:rsidRDefault="00D63AB6" w:rsidP="0080554D">
      <w:pPr>
        <w:spacing w:after="0" w:line="240" w:lineRule="auto"/>
      </w:pPr>
      <w:r>
        <w:separator/>
      </w:r>
    </w:p>
  </w:endnote>
  <w:endnote w:type="continuationSeparator" w:id="0">
    <w:p w14:paraId="66206942" w14:textId="77777777" w:rsidR="00D63AB6" w:rsidRDefault="00D63AB6" w:rsidP="00805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EE780" w14:textId="77777777" w:rsidR="00D63AB6" w:rsidRDefault="00D63AB6" w:rsidP="0080554D">
      <w:pPr>
        <w:spacing w:after="0" w:line="240" w:lineRule="auto"/>
      </w:pPr>
      <w:r>
        <w:separator/>
      </w:r>
    </w:p>
  </w:footnote>
  <w:footnote w:type="continuationSeparator" w:id="0">
    <w:p w14:paraId="1A59C819" w14:textId="77777777" w:rsidR="00D63AB6" w:rsidRDefault="00D63AB6" w:rsidP="008055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A1"/>
    <w:rsid w:val="000033CF"/>
    <w:rsid w:val="000235F0"/>
    <w:rsid w:val="000373CF"/>
    <w:rsid w:val="00040934"/>
    <w:rsid w:val="00050E66"/>
    <w:rsid w:val="00067B90"/>
    <w:rsid w:val="0008124E"/>
    <w:rsid w:val="000A3283"/>
    <w:rsid w:val="000C318C"/>
    <w:rsid w:val="000D2638"/>
    <w:rsid w:val="000F5161"/>
    <w:rsid w:val="00100D99"/>
    <w:rsid w:val="0015030B"/>
    <w:rsid w:val="00151C64"/>
    <w:rsid w:val="00154F92"/>
    <w:rsid w:val="0016022F"/>
    <w:rsid w:val="001B6EEE"/>
    <w:rsid w:val="001C4731"/>
    <w:rsid w:val="001C66D5"/>
    <w:rsid w:val="001C6C50"/>
    <w:rsid w:val="001C7020"/>
    <w:rsid w:val="001D2869"/>
    <w:rsid w:val="001E5F67"/>
    <w:rsid w:val="001F1009"/>
    <w:rsid w:val="001F1A87"/>
    <w:rsid w:val="001F5F87"/>
    <w:rsid w:val="00207981"/>
    <w:rsid w:val="0021464E"/>
    <w:rsid w:val="002470EE"/>
    <w:rsid w:val="00250A72"/>
    <w:rsid w:val="00251BDB"/>
    <w:rsid w:val="002670B9"/>
    <w:rsid w:val="00267832"/>
    <w:rsid w:val="0026796E"/>
    <w:rsid w:val="00276928"/>
    <w:rsid w:val="00276EF4"/>
    <w:rsid w:val="00280567"/>
    <w:rsid w:val="002900A2"/>
    <w:rsid w:val="002A2672"/>
    <w:rsid w:val="002B75E3"/>
    <w:rsid w:val="002C4356"/>
    <w:rsid w:val="002C4C2B"/>
    <w:rsid w:val="002C50C5"/>
    <w:rsid w:val="002C5642"/>
    <w:rsid w:val="002C6580"/>
    <w:rsid w:val="00303963"/>
    <w:rsid w:val="0032202B"/>
    <w:rsid w:val="0032492C"/>
    <w:rsid w:val="00341487"/>
    <w:rsid w:val="00346464"/>
    <w:rsid w:val="0035153F"/>
    <w:rsid w:val="00366146"/>
    <w:rsid w:val="003756BA"/>
    <w:rsid w:val="00375DC4"/>
    <w:rsid w:val="0038135E"/>
    <w:rsid w:val="00394DC5"/>
    <w:rsid w:val="003C11F3"/>
    <w:rsid w:val="003C769B"/>
    <w:rsid w:val="003D6CB4"/>
    <w:rsid w:val="003E504D"/>
    <w:rsid w:val="003F3F84"/>
    <w:rsid w:val="00401117"/>
    <w:rsid w:val="00417DA1"/>
    <w:rsid w:val="004203D2"/>
    <w:rsid w:val="0042062B"/>
    <w:rsid w:val="00425608"/>
    <w:rsid w:val="004456BD"/>
    <w:rsid w:val="0045723C"/>
    <w:rsid w:val="00464006"/>
    <w:rsid w:val="00480A98"/>
    <w:rsid w:val="004814A8"/>
    <w:rsid w:val="00495B67"/>
    <w:rsid w:val="004A0565"/>
    <w:rsid w:val="004B6DE9"/>
    <w:rsid w:val="004C6870"/>
    <w:rsid w:val="004C7BC3"/>
    <w:rsid w:val="004D207C"/>
    <w:rsid w:val="004D552F"/>
    <w:rsid w:val="004D757F"/>
    <w:rsid w:val="004F23AE"/>
    <w:rsid w:val="004F2E5A"/>
    <w:rsid w:val="00501677"/>
    <w:rsid w:val="005049AC"/>
    <w:rsid w:val="0052687C"/>
    <w:rsid w:val="00531BB5"/>
    <w:rsid w:val="00562D88"/>
    <w:rsid w:val="005676E0"/>
    <w:rsid w:val="00573AB2"/>
    <w:rsid w:val="00573EB5"/>
    <w:rsid w:val="00582161"/>
    <w:rsid w:val="00583A6B"/>
    <w:rsid w:val="00584242"/>
    <w:rsid w:val="005875D0"/>
    <w:rsid w:val="00587D7D"/>
    <w:rsid w:val="0059266F"/>
    <w:rsid w:val="005B72FD"/>
    <w:rsid w:val="005D2F5D"/>
    <w:rsid w:val="005E6C67"/>
    <w:rsid w:val="00607E0F"/>
    <w:rsid w:val="006206A8"/>
    <w:rsid w:val="00620778"/>
    <w:rsid w:val="00634B11"/>
    <w:rsid w:val="00645722"/>
    <w:rsid w:val="006745A8"/>
    <w:rsid w:val="006B5999"/>
    <w:rsid w:val="006B6436"/>
    <w:rsid w:val="006B732A"/>
    <w:rsid w:val="006D0F90"/>
    <w:rsid w:val="006D4F4F"/>
    <w:rsid w:val="006D7527"/>
    <w:rsid w:val="006F464C"/>
    <w:rsid w:val="00710D1F"/>
    <w:rsid w:val="00716BB1"/>
    <w:rsid w:val="007322FF"/>
    <w:rsid w:val="007323B7"/>
    <w:rsid w:val="00736D21"/>
    <w:rsid w:val="0075043A"/>
    <w:rsid w:val="00760F7A"/>
    <w:rsid w:val="007652FC"/>
    <w:rsid w:val="00766402"/>
    <w:rsid w:val="00767306"/>
    <w:rsid w:val="00795BB3"/>
    <w:rsid w:val="007961AB"/>
    <w:rsid w:val="00797F9D"/>
    <w:rsid w:val="007A7114"/>
    <w:rsid w:val="007B12C2"/>
    <w:rsid w:val="007B6DED"/>
    <w:rsid w:val="007C6129"/>
    <w:rsid w:val="007E27E5"/>
    <w:rsid w:val="007F1DEF"/>
    <w:rsid w:val="007F64E8"/>
    <w:rsid w:val="0080554D"/>
    <w:rsid w:val="00816A5D"/>
    <w:rsid w:val="008230A0"/>
    <w:rsid w:val="00841F7D"/>
    <w:rsid w:val="00846946"/>
    <w:rsid w:val="00847CEC"/>
    <w:rsid w:val="00853C2F"/>
    <w:rsid w:val="00860DF6"/>
    <w:rsid w:val="00861EC0"/>
    <w:rsid w:val="0088114C"/>
    <w:rsid w:val="00882079"/>
    <w:rsid w:val="00897D02"/>
    <w:rsid w:val="008A1697"/>
    <w:rsid w:val="008A1EEF"/>
    <w:rsid w:val="008B7CBD"/>
    <w:rsid w:val="008C4F24"/>
    <w:rsid w:val="008C7F87"/>
    <w:rsid w:val="008E1BB6"/>
    <w:rsid w:val="009019C6"/>
    <w:rsid w:val="00902B88"/>
    <w:rsid w:val="00915F81"/>
    <w:rsid w:val="00923BFB"/>
    <w:rsid w:val="00926723"/>
    <w:rsid w:val="00931BCF"/>
    <w:rsid w:val="00933C0D"/>
    <w:rsid w:val="0094676B"/>
    <w:rsid w:val="00947451"/>
    <w:rsid w:val="009504CF"/>
    <w:rsid w:val="00957BBB"/>
    <w:rsid w:val="00960051"/>
    <w:rsid w:val="00960746"/>
    <w:rsid w:val="00964D04"/>
    <w:rsid w:val="00964DFA"/>
    <w:rsid w:val="00971963"/>
    <w:rsid w:val="009731AC"/>
    <w:rsid w:val="0098591C"/>
    <w:rsid w:val="0099588F"/>
    <w:rsid w:val="009A0FB8"/>
    <w:rsid w:val="009B4F1C"/>
    <w:rsid w:val="009B5E9B"/>
    <w:rsid w:val="009D3B29"/>
    <w:rsid w:val="009F36B0"/>
    <w:rsid w:val="00A016BD"/>
    <w:rsid w:val="00A12107"/>
    <w:rsid w:val="00A1730C"/>
    <w:rsid w:val="00A2642E"/>
    <w:rsid w:val="00A268E1"/>
    <w:rsid w:val="00A63264"/>
    <w:rsid w:val="00A70CF5"/>
    <w:rsid w:val="00A715AE"/>
    <w:rsid w:val="00A764F3"/>
    <w:rsid w:val="00A87AE8"/>
    <w:rsid w:val="00AC14E0"/>
    <w:rsid w:val="00AD69F0"/>
    <w:rsid w:val="00B04F4D"/>
    <w:rsid w:val="00B34ECF"/>
    <w:rsid w:val="00B6006D"/>
    <w:rsid w:val="00B61EE8"/>
    <w:rsid w:val="00B97C6D"/>
    <w:rsid w:val="00BA340A"/>
    <w:rsid w:val="00BB160C"/>
    <w:rsid w:val="00BC7EE3"/>
    <w:rsid w:val="00BD203B"/>
    <w:rsid w:val="00BE6236"/>
    <w:rsid w:val="00BE753D"/>
    <w:rsid w:val="00BF2B0A"/>
    <w:rsid w:val="00C10B47"/>
    <w:rsid w:val="00C1240D"/>
    <w:rsid w:val="00C12C37"/>
    <w:rsid w:val="00C22DA6"/>
    <w:rsid w:val="00C47354"/>
    <w:rsid w:val="00C60772"/>
    <w:rsid w:val="00C7299C"/>
    <w:rsid w:val="00C72BD4"/>
    <w:rsid w:val="00C9093B"/>
    <w:rsid w:val="00C95628"/>
    <w:rsid w:val="00CA3189"/>
    <w:rsid w:val="00CB207D"/>
    <w:rsid w:val="00CD7584"/>
    <w:rsid w:val="00D045DF"/>
    <w:rsid w:val="00D11FD4"/>
    <w:rsid w:val="00D1797B"/>
    <w:rsid w:val="00D4088F"/>
    <w:rsid w:val="00D429F7"/>
    <w:rsid w:val="00D63AB6"/>
    <w:rsid w:val="00DA4A11"/>
    <w:rsid w:val="00DA78DD"/>
    <w:rsid w:val="00DC6A19"/>
    <w:rsid w:val="00DD2B7E"/>
    <w:rsid w:val="00DD6D9A"/>
    <w:rsid w:val="00DE0CF8"/>
    <w:rsid w:val="00DE5AD1"/>
    <w:rsid w:val="00DF09D9"/>
    <w:rsid w:val="00E03611"/>
    <w:rsid w:val="00E140B4"/>
    <w:rsid w:val="00E15C97"/>
    <w:rsid w:val="00E16AC5"/>
    <w:rsid w:val="00E3733E"/>
    <w:rsid w:val="00E4156C"/>
    <w:rsid w:val="00E41A65"/>
    <w:rsid w:val="00E50C22"/>
    <w:rsid w:val="00E64C50"/>
    <w:rsid w:val="00E75758"/>
    <w:rsid w:val="00E805E2"/>
    <w:rsid w:val="00E80978"/>
    <w:rsid w:val="00E834EA"/>
    <w:rsid w:val="00ED7D14"/>
    <w:rsid w:val="00EE559B"/>
    <w:rsid w:val="00EF2A83"/>
    <w:rsid w:val="00EF4549"/>
    <w:rsid w:val="00F0793E"/>
    <w:rsid w:val="00F3374B"/>
    <w:rsid w:val="00F364F0"/>
    <w:rsid w:val="00F36E12"/>
    <w:rsid w:val="00F43DC1"/>
    <w:rsid w:val="00F47B19"/>
    <w:rsid w:val="00F520AC"/>
    <w:rsid w:val="00F54FEA"/>
    <w:rsid w:val="00F56F35"/>
    <w:rsid w:val="00F62BD9"/>
    <w:rsid w:val="00F75FA9"/>
    <w:rsid w:val="00F86B24"/>
    <w:rsid w:val="00FC6274"/>
    <w:rsid w:val="00FD25E9"/>
    <w:rsid w:val="00FD2A1B"/>
    <w:rsid w:val="00FD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671A113"/>
  <w15:chartTrackingRefBased/>
  <w15:docId w15:val="{AE67C9BC-DB2B-4C59-AA0F-84B16CA1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D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D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D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D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D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D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D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D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D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7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D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D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7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D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7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D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7D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contentpara">
    <w:name w:val="commentcontentpara"/>
    <w:basedOn w:val="Normal"/>
    <w:rsid w:val="00BA3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0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93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93B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C70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0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263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B5DDC-95C2-4828-9981-3D0A08AD3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0</TotalTime>
  <Pages>3</Pages>
  <Words>536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ge Wyatt</dc:creator>
  <cp:keywords/>
  <dc:description/>
  <cp:lastModifiedBy>Chloe Sage Wyatt</cp:lastModifiedBy>
  <cp:revision>229</cp:revision>
  <dcterms:created xsi:type="dcterms:W3CDTF">2024-08-07T12:18:00Z</dcterms:created>
  <dcterms:modified xsi:type="dcterms:W3CDTF">2025-05-07T03:10:00Z</dcterms:modified>
</cp:coreProperties>
</file>